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3825"/>
        <w:gridCol w:w="2789"/>
        <w:gridCol w:w="2111"/>
      </w:tblGrid>
      <w:tr w:rsidR="00954E4C" w:rsidRPr="004E7F33" w:rsidTr="00954E4C">
        <w:tc>
          <w:tcPr>
            <w:tcW w:w="625" w:type="dxa"/>
          </w:tcPr>
          <w:p w:rsidR="00954E4C" w:rsidRPr="004E7F33" w:rsidRDefault="00954E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3825" w:type="dxa"/>
          </w:tcPr>
          <w:p w:rsidR="00954E4C" w:rsidRPr="004E7F33" w:rsidRDefault="00954E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2789" w:type="dxa"/>
          </w:tcPr>
          <w:p w:rsidR="00954E4C" w:rsidRPr="004E7F33" w:rsidRDefault="00954E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Guide questions/description</w:t>
            </w:r>
          </w:p>
        </w:tc>
        <w:tc>
          <w:tcPr>
            <w:tcW w:w="2111" w:type="dxa"/>
          </w:tcPr>
          <w:p w:rsidR="00954E4C" w:rsidRPr="004E7F33" w:rsidRDefault="00C1361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nuscript</w:t>
            </w:r>
          </w:p>
        </w:tc>
      </w:tr>
      <w:tr w:rsidR="00954E4C" w:rsidRPr="004E7F33" w:rsidTr="00511F59">
        <w:tc>
          <w:tcPr>
            <w:tcW w:w="9350" w:type="dxa"/>
            <w:gridSpan w:val="4"/>
          </w:tcPr>
          <w:p w:rsidR="00954E4C" w:rsidRPr="004E7F33" w:rsidRDefault="00954E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954E4C" w:rsidRPr="004E7F33" w:rsidTr="00511F59">
        <w:tc>
          <w:tcPr>
            <w:tcW w:w="9350" w:type="dxa"/>
            <w:gridSpan w:val="4"/>
          </w:tcPr>
          <w:p w:rsidR="00954E4C" w:rsidRPr="004E7F33" w:rsidRDefault="00954E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Personal Characteristics</w:t>
            </w:r>
          </w:p>
        </w:tc>
      </w:tr>
      <w:tr w:rsidR="00954E4C" w:rsidRPr="004E7F33" w:rsidTr="00954E4C">
        <w:tc>
          <w:tcPr>
            <w:tcW w:w="625" w:type="dxa"/>
          </w:tcPr>
          <w:p w:rsidR="00954E4C" w:rsidRPr="004E7F33" w:rsidRDefault="00954E4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25" w:type="dxa"/>
          </w:tcPr>
          <w:p w:rsidR="00954E4C" w:rsidRPr="004E7F33" w:rsidRDefault="00A2723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Interviewer/facilitator</w:t>
            </w:r>
          </w:p>
        </w:tc>
        <w:tc>
          <w:tcPr>
            <w:tcW w:w="2789" w:type="dxa"/>
          </w:tcPr>
          <w:p w:rsidR="00954E4C" w:rsidRPr="004E7F33" w:rsidRDefault="004E7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2111" w:type="dxa"/>
          </w:tcPr>
          <w:p w:rsidR="00954E4C" w:rsidRPr="004E7F33" w:rsidRDefault="00511F59" w:rsidP="002A589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 w:rsidR="002A589D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11F59">
              <w:rPr>
                <w:rFonts w:asciiTheme="majorBidi" w:hAnsiTheme="majorBidi" w:cstheme="majorBidi"/>
                <w:sz w:val="24"/>
                <w:szCs w:val="24"/>
              </w:rPr>
              <w:t>Authors' contribu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Paragraph 1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Credentials</w:t>
            </w:r>
          </w:p>
        </w:tc>
        <w:tc>
          <w:tcPr>
            <w:tcW w:w="2789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2111" w:type="dxa"/>
          </w:tcPr>
          <w:p w:rsidR="00511F59" w:rsidRPr="004E7F33" w:rsidRDefault="00511F59" w:rsidP="002A589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 w:rsidR="002A589D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11F59">
              <w:rPr>
                <w:rFonts w:asciiTheme="majorBidi" w:hAnsiTheme="majorBidi" w:cstheme="majorBidi"/>
                <w:sz w:val="24"/>
                <w:szCs w:val="24"/>
              </w:rPr>
              <w:t xml:space="preserve">Authors'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Occupation</w:t>
            </w:r>
          </w:p>
        </w:tc>
        <w:tc>
          <w:tcPr>
            <w:tcW w:w="2789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2111" w:type="dxa"/>
          </w:tcPr>
          <w:p w:rsidR="00511F59" w:rsidRPr="004E7F33" w:rsidRDefault="00511F59" w:rsidP="002A589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s </w:t>
            </w:r>
            <w:r w:rsidR="002A589D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11F59">
              <w:rPr>
                <w:rFonts w:asciiTheme="majorBidi" w:hAnsiTheme="majorBidi" w:cstheme="majorBidi"/>
                <w:sz w:val="24"/>
                <w:szCs w:val="24"/>
              </w:rPr>
              <w:t xml:space="preserve">Authors'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789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as the researcher male or female?</w:t>
            </w:r>
          </w:p>
        </w:tc>
        <w:tc>
          <w:tcPr>
            <w:tcW w:w="2111" w:type="dxa"/>
          </w:tcPr>
          <w:p w:rsidR="00511F59" w:rsidRPr="004E7F33" w:rsidRDefault="00511F59" w:rsidP="002A589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s </w:t>
            </w:r>
            <w:r w:rsidR="002A589D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11F59">
              <w:rPr>
                <w:rFonts w:asciiTheme="majorBidi" w:hAnsiTheme="majorBidi" w:cstheme="majorBidi"/>
                <w:sz w:val="24"/>
                <w:szCs w:val="24"/>
              </w:rPr>
              <w:t xml:space="preserve">Authors'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Experience and training</w:t>
            </w:r>
          </w:p>
        </w:tc>
        <w:tc>
          <w:tcPr>
            <w:tcW w:w="2789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2111" w:type="dxa"/>
          </w:tcPr>
          <w:p w:rsidR="00511F59" w:rsidRPr="004E7F33" w:rsidRDefault="00511F59" w:rsidP="002A589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s </w:t>
            </w:r>
            <w:r w:rsidR="002A589D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11F59">
              <w:rPr>
                <w:rFonts w:asciiTheme="majorBidi" w:hAnsiTheme="majorBidi" w:cstheme="majorBidi"/>
                <w:sz w:val="24"/>
                <w:szCs w:val="24"/>
              </w:rPr>
              <w:t xml:space="preserve">Authors'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</w:tc>
      </w:tr>
      <w:tr w:rsidR="00511F59" w:rsidRPr="004E7F33" w:rsidTr="00511F59">
        <w:tc>
          <w:tcPr>
            <w:tcW w:w="9350" w:type="dxa"/>
            <w:gridSpan w:val="4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Relationship with participants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Relationship established</w:t>
            </w:r>
          </w:p>
        </w:tc>
        <w:tc>
          <w:tcPr>
            <w:tcW w:w="2789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2111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7, methods, data collection, paragraph 1, Lines 1-4.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Participant knowledge of the interviewer</w:t>
            </w:r>
          </w:p>
        </w:tc>
        <w:tc>
          <w:tcPr>
            <w:tcW w:w="2789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hat did the participants know about the researcher? e.g. personal goals, reasons for doing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7F33">
              <w:rPr>
                <w:rFonts w:asciiTheme="majorBidi" w:hAnsiTheme="majorBidi" w:cstheme="majorBidi"/>
                <w:sz w:val="24"/>
                <w:szCs w:val="24"/>
              </w:rPr>
              <w:t>research</w:t>
            </w:r>
          </w:p>
        </w:tc>
        <w:tc>
          <w:tcPr>
            <w:tcW w:w="2111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6, p</w:t>
            </w:r>
            <w:r w:rsidRPr="00511F59">
              <w:rPr>
                <w:rFonts w:asciiTheme="majorBidi" w:hAnsiTheme="majorBidi" w:cstheme="majorBidi"/>
                <w:sz w:val="24"/>
                <w:szCs w:val="24"/>
              </w:rPr>
              <w:t>articipants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Interviewer characteristics</w:t>
            </w:r>
          </w:p>
        </w:tc>
        <w:tc>
          <w:tcPr>
            <w:tcW w:w="2789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What characteristics were reported about the interviewer/facilitator? e.g. Bias, assumptions,</w:t>
            </w:r>
          </w:p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reasons and interests in the research topic</w:t>
            </w:r>
          </w:p>
        </w:tc>
        <w:tc>
          <w:tcPr>
            <w:tcW w:w="2111" w:type="dxa"/>
          </w:tcPr>
          <w:p w:rsidR="00511F59" w:rsidRPr="004E7F33" w:rsidRDefault="00511F59" w:rsidP="002A589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s </w:t>
            </w:r>
            <w:r w:rsidR="002A589D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511F59">
              <w:rPr>
                <w:rFonts w:asciiTheme="majorBidi" w:hAnsiTheme="majorBidi" w:cstheme="majorBidi"/>
                <w:sz w:val="24"/>
                <w:szCs w:val="24"/>
              </w:rPr>
              <w:t xml:space="preserve">Authors'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formation</w:t>
            </w:r>
          </w:p>
        </w:tc>
      </w:tr>
      <w:tr w:rsidR="00511F59" w:rsidRPr="004E7F33" w:rsidTr="00511F59">
        <w:tc>
          <w:tcPr>
            <w:tcW w:w="9350" w:type="dxa"/>
            <w:gridSpan w:val="4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511F59" w:rsidRPr="004E7F33" w:rsidTr="00511F59">
        <w:tc>
          <w:tcPr>
            <w:tcW w:w="9350" w:type="dxa"/>
            <w:gridSpan w:val="4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Theoretical framework</w:t>
            </w:r>
          </w:p>
        </w:tc>
      </w:tr>
      <w:tr w:rsidR="00511F59" w:rsidRPr="004E7F33" w:rsidTr="00954E4C">
        <w:tc>
          <w:tcPr>
            <w:tcW w:w="6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825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Methodological orientation and</w:t>
            </w:r>
          </w:p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Theory</w:t>
            </w:r>
          </w:p>
        </w:tc>
        <w:tc>
          <w:tcPr>
            <w:tcW w:w="2789" w:type="dxa"/>
          </w:tcPr>
          <w:p w:rsidR="00511F59" w:rsidRPr="00D94AE5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hat methodological orientation was stated to underpin the study? e.g. grounded theory,</w:t>
            </w:r>
          </w:p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discourse analysis, ethnography, phenomenology, content analysis</w:t>
            </w:r>
          </w:p>
        </w:tc>
        <w:tc>
          <w:tcPr>
            <w:tcW w:w="2111" w:type="dxa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6, methods, paragraph 1</w:t>
            </w:r>
          </w:p>
        </w:tc>
      </w:tr>
      <w:tr w:rsidR="00511F59" w:rsidRPr="004E7F33" w:rsidTr="00511F59">
        <w:tc>
          <w:tcPr>
            <w:tcW w:w="9350" w:type="dxa"/>
            <w:gridSpan w:val="4"/>
          </w:tcPr>
          <w:p w:rsidR="00511F59" w:rsidRPr="004E7F33" w:rsidRDefault="00511F59" w:rsidP="00511F5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Participant selection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Sampling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 xml:space="preserve">How were participants selected? e.g. purposive, </w:t>
            </w:r>
            <w:r w:rsidRPr="00D94A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venience, consecutive, snowball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ge 6, participants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Method of approach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6, participants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Sample size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How many participants were in the study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6, participants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Non-participation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6, participants</w:t>
            </w:r>
          </w:p>
        </w:tc>
      </w:tr>
      <w:tr w:rsidR="00B46953" w:rsidRPr="004E7F33" w:rsidTr="00511F59">
        <w:tc>
          <w:tcPr>
            <w:tcW w:w="9350" w:type="dxa"/>
            <w:gridSpan w:val="4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Setting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Setting of data collection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6, setting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Presence of non-participants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, Data collection, Paragrap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escription of sample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2111" w:type="dxa"/>
          </w:tcPr>
          <w:p w:rsidR="00B46953" w:rsidRPr="004E7F33" w:rsidRDefault="00B46953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 w:rsidR="000C514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Table 1</w:t>
            </w:r>
          </w:p>
        </w:tc>
      </w:tr>
      <w:tr w:rsidR="00B46953" w:rsidRPr="004E7F33" w:rsidTr="00511F59">
        <w:tc>
          <w:tcPr>
            <w:tcW w:w="9350" w:type="dxa"/>
            <w:gridSpan w:val="4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Interview guide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, Data collection, Paragrap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Repeat interviews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7, Data collection, Paragraph 2, 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Audio/visual recording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7, Data collection, Paragraph 2, 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Field notes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7, Data collection, Paragraph 2, 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uration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2111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8, Results, Paragraph 1</w:t>
            </w:r>
          </w:p>
        </w:tc>
      </w:tr>
      <w:tr w:rsidR="000C514D" w:rsidRPr="004E7F33" w:rsidTr="00954E4C">
        <w:tc>
          <w:tcPr>
            <w:tcW w:w="6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8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ata saturation</w:t>
            </w:r>
          </w:p>
        </w:tc>
        <w:tc>
          <w:tcPr>
            <w:tcW w:w="2789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as data saturation discussed?</w:t>
            </w:r>
          </w:p>
        </w:tc>
        <w:tc>
          <w:tcPr>
            <w:tcW w:w="2111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7, Dat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llection, paragraph 3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Transcripts returned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2111" w:type="dxa"/>
          </w:tcPr>
          <w:p w:rsidR="00B46953" w:rsidRPr="004E7F33" w:rsidRDefault="00B46953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 </w:t>
            </w:r>
            <w:r w:rsidR="000C514D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Data analysis</w:t>
            </w:r>
          </w:p>
        </w:tc>
      </w:tr>
      <w:tr w:rsidR="00B46953" w:rsidRPr="004E7F33" w:rsidTr="00511F59">
        <w:tc>
          <w:tcPr>
            <w:tcW w:w="9350" w:type="dxa"/>
            <w:gridSpan w:val="4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Domain 3: analysis and findings</w:t>
            </w:r>
          </w:p>
        </w:tc>
      </w:tr>
      <w:tr w:rsidR="00B46953" w:rsidRPr="004E7F33" w:rsidTr="00511F59">
        <w:tc>
          <w:tcPr>
            <w:tcW w:w="9350" w:type="dxa"/>
            <w:gridSpan w:val="4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ata analysis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Number of data coders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How many data coders coded the data?</w:t>
            </w:r>
          </w:p>
        </w:tc>
        <w:tc>
          <w:tcPr>
            <w:tcW w:w="2111" w:type="dxa"/>
          </w:tcPr>
          <w:p w:rsidR="00B46953" w:rsidRPr="004E7F33" w:rsidRDefault="000C514D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8, Data Analysis, Paragraph 2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escription of the coding tree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2111" w:type="dxa"/>
          </w:tcPr>
          <w:p w:rsidR="00B46953" w:rsidRPr="004E7F33" w:rsidRDefault="000C514D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9, Fig 1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erivation of themes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2111" w:type="dxa"/>
          </w:tcPr>
          <w:p w:rsidR="00B46953" w:rsidRPr="004E7F33" w:rsidRDefault="000C514D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8, Data Analysis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Software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2111" w:type="dxa"/>
          </w:tcPr>
          <w:p w:rsidR="00B46953" w:rsidRPr="004E7F33" w:rsidRDefault="000C514D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8, Data analysis, Paragraph 2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Participant checking</w:t>
            </w:r>
          </w:p>
        </w:tc>
        <w:tc>
          <w:tcPr>
            <w:tcW w:w="2789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2111" w:type="dxa"/>
          </w:tcPr>
          <w:p w:rsidR="00B46953" w:rsidRPr="004E7F33" w:rsidRDefault="000C514D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 8, data analysis, paragraph 2</w:t>
            </w:r>
          </w:p>
        </w:tc>
      </w:tr>
      <w:tr w:rsidR="00B46953" w:rsidRPr="004E7F33" w:rsidTr="00511F59">
        <w:tc>
          <w:tcPr>
            <w:tcW w:w="9350" w:type="dxa"/>
            <w:gridSpan w:val="4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</w:tr>
      <w:tr w:rsidR="00B46953" w:rsidRPr="004E7F33" w:rsidTr="00954E4C">
        <w:tc>
          <w:tcPr>
            <w:tcW w:w="6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825" w:type="dxa"/>
          </w:tcPr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Quotations presented</w:t>
            </w:r>
          </w:p>
        </w:tc>
        <w:tc>
          <w:tcPr>
            <w:tcW w:w="2789" w:type="dxa"/>
          </w:tcPr>
          <w:p w:rsidR="00B46953" w:rsidRPr="00D94AE5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Were participant quotations presented to illustrate the themes / findings? Was each</w:t>
            </w:r>
          </w:p>
          <w:p w:rsidR="00B46953" w:rsidRPr="004E7F33" w:rsidRDefault="00B46953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4AE5">
              <w:rPr>
                <w:rFonts w:asciiTheme="majorBidi" w:hAnsiTheme="majorBidi" w:cstheme="majorBidi"/>
                <w:sz w:val="24"/>
                <w:szCs w:val="24"/>
              </w:rPr>
              <w:t>quotation identified? e.g. participant number</w:t>
            </w:r>
          </w:p>
        </w:tc>
        <w:tc>
          <w:tcPr>
            <w:tcW w:w="2111" w:type="dxa"/>
          </w:tcPr>
          <w:p w:rsidR="00B46953" w:rsidRPr="004E7F33" w:rsidRDefault="000C514D" w:rsidP="00B4695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s 11-16, Results</w:t>
            </w:r>
          </w:p>
        </w:tc>
      </w:tr>
      <w:tr w:rsidR="000C514D" w:rsidRPr="004E7F33" w:rsidTr="00954E4C">
        <w:tc>
          <w:tcPr>
            <w:tcW w:w="6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8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Data and findings consistent</w:t>
            </w:r>
          </w:p>
        </w:tc>
        <w:tc>
          <w:tcPr>
            <w:tcW w:w="2789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361F">
              <w:rPr>
                <w:rFonts w:asciiTheme="majorBidi" w:hAnsiTheme="majorBidi" w:cstheme="majorBidi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2111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s 11-16, Results</w:t>
            </w:r>
          </w:p>
        </w:tc>
      </w:tr>
      <w:tr w:rsidR="000C514D" w:rsidRPr="004E7F33" w:rsidTr="00954E4C">
        <w:tc>
          <w:tcPr>
            <w:tcW w:w="6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8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Clarity of major themes</w:t>
            </w:r>
          </w:p>
        </w:tc>
        <w:tc>
          <w:tcPr>
            <w:tcW w:w="2789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361F">
              <w:rPr>
                <w:rFonts w:asciiTheme="majorBidi" w:hAnsiTheme="majorBidi" w:cstheme="majorBidi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2111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ges 11-16, Results</w:t>
            </w:r>
          </w:p>
        </w:tc>
      </w:tr>
      <w:tr w:rsidR="000C514D" w:rsidRPr="004E7F33" w:rsidTr="00954E4C">
        <w:tc>
          <w:tcPr>
            <w:tcW w:w="6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825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7F33">
              <w:rPr>
                <w:rFonts w:asciiTheme="majorBidi" w:hAnsiTheme="majorBidi" w:cstheme="majorBidi"/>
                <w:sz w:val="24"/>
                <w:szCs w:val="24"/>
              </w:rPr>
              <w:t>Clarity of minor themes</w:t>
            </w:r>
          </w:p>
        </w:tc>
        <w:tc>
          <w:tcPr>
            <w:tcW w:w="2789" w:type="dxa"/>
          </w:tcPr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1361F">
              <w:rPr>
                <w:rFonts w:asciiTheme="majorBidi" w:hAnsiTheme="majorBidi" w:cstheme="majorBidi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2111" w:type="dxa"/>
          </w:tcPr>
          <w:p w:rsidR="000C514D" w:rsidRPr="000C514D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ges 16-18, </w:t>
            </w:r>
            <w:r w:rsidRPr="000C514D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</w:p>
          <w:p w:rsidR="000C514D" w:rsidRPr="004E7F33" w:rsidRDefault="000C514D" w:rsidP="000C514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511F59" w:rsidRDefault="00511F59"/>
    <w:sectPr w:rsidR="00511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FD1E5E"/>
    <w:multiLevelType w:val="hybridMultilevel"/>
    <w:tmpl w:val="506EE798"/>
    <w:lvl w:ilvl="0" w:tplc="6BF051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zMLYwsjAxMzA2MLBU0lEKTi0uzszPAykwrAUAfl9ZJCwAAAA="/>
  </w:docVars>
  <w:rsids>
    <w:rsidRoot w:val="00954E4C"/>
    <w:rsid w:val="000C514D"/>
    <w:rsid w:val="002A589D"/>
    <w:rsid w:val="00323E1F"/>
    <w:rsid w:val="003F70D6"/>
    <w:rsid w:val="00400235"/>
    <w:rsid w:val="004E7F33"/>
    <w:rsid w:val="00511F59"/>
    <w:rsid w:val="00521C8C"/>
    <w:rsid w:val="0083225C"/>
    <w:rsid w:val="00945270"/>
    <w:rsid w:val="00954E4C"/>
    <w:rsid w:val="00A27234"/>
    <w:rsid w:val="00A5200B"/>
    <w:rsid w:val="00B46953"/>
    <w:rsid w:val="00BD1682"/>
    <w:rsid w:val="00C1361F"/>
    <w:rsid w:val="00D94AE5"/>
    <w:rsid w:val="00EF17C9"/>
    <w:rsid w:val="00F6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5C56"/>
  <w15:chartTrackingRefBased/>
  <w15:docId w15:val="{7B83C197-F12C-4D6B-905C-6AE85535B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514D"/>
    <w:pPr>
      <w:bidi/>
      <w:spacing w:after="200" w:line="276" w:lineRule="auto"/>
      <w:ind w:left="720"/>
      <w:contextualSpacing/>
    </w:pPr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az Nourani</dc:creator>
  <cp:keywords/>
  <dc:description/>
  <cp:lastModifiedBy>Aynaz Nourani</cp:lastModifiedBy>
  <cp:revision>4</cp:revision>
  <dcterms:created xsi:type="dcterms:W3CDTF">2023-08-14T05:32:00Z</dcterms:created>
  <dcterms:modified xsi:type="dcterms:W3CDTF">2023-08-16T18:58:00Z</dcterms:modified>
</cp:coreProperties>
</file>